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292BB" w14:textId="77777777" w:rsidR="004A21CA" w:rsidRPr="00AB1355" w:rsidRDefault="004A21CA" w:rsidP="004A21CA">
      <w:pPr>
        <w:spacing w:before="120"/>
      </w:pPr>
      <w:r>
        <w:t xml:space="preserve">A) </w:t>
      </w:r>
      <w:r w:rsidRPr="00AB1355">
        <w:t>CS</w:t>
      </w:r>
    </w:p>
    <w:p w14:paraId="16B3D937" w14:textId="77777777" w:rsidR="004A21CA" w:rsidRPr="00AB1355" w:rsidRDefault="004A21CA" w:rsidP="004A21CA">
      <w:pPr>
        <w:spacing w:before="120"/>
      </w:pPr>
      <w:r w:rsidRPr="00AB1355">
        <w:rPr>
          <w:noProof/>
        </w:rPr>
        <w:drawing>
          <wp:inline distT="0" distB="0" distL="0" distR="0" wp14:anchorId="7F2AE6CB" wp14:editId="2BE50723">
            <wp:extent cx="6036906" cy="1859116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3331" cy="1876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0DF30" w14:textId="77777777" w:rsidR="004A21CA" w:rsidRPr="00AB1355" w:rsidRDefault="004A21CA" w:rsidP="004A21CA">
      <w:pPr>
        <w:spacing w:before="120"/>
      </w:pPr>
      <w:r>
        <w:t xml:space="preserve">B) </w:t>
      </w:r>
      <w:r w:rsidRPr="00AB1355">
        <w:t>Macrosomia</w:t>
      </w:r>
    </w:p>
    <w:p w14:paraId="129EDD80" w14:textId="77777777" w:rsidR="004A21CA" w:rsidRPr="00AB1355" w:rsidRDefault="004A21CA" w:rsidP="004A21CA">
      <w:pPr>
        <w:spacing w:before="120"/>
      </w:pPr>
      <w:r w:rsidRPr="00AB1355">
        <w:rPr>
          <w:noProof/>
        </w:rPr>
        <w:drawing>
          <wp:inline distT="0" distB="0" distL="0" distR="0" wp14:anchorId="0C4F9A44" wp14:editId="64DDE04B">
            <wp:extent cx="6176311" cy="1613535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8793" cy="1629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43FA7" w14:textId="77777777" w:rsidR="004A21CA" w:rsidRPr="0019104B" w:rsidRDefault="004A21CA" w:rsidP="004A21CA">
      <w:pPr>
        <w:spacing w:before="120"/>
      </w:pPr>
      <w:r w:rsidRPr="0019104B">
        <w:rPr>
          <w:b/>
          <w:bCs/>
        </w:rPr>
        <w:t>Fig. S12</w:t>
      </w:r>
      <w:r w:rsidRPr="0019104B">
        <w:t xml:space="preserve"> Sensitivity analysis in high-quality studies A) CS B) Macrosomia</w:t>
      </w:r>
    </w:p>
    <w:p w14:paraId="071BC9FD" w14:textId="77777777" w:rsidR="00950563" w:rsidRDefault="00950563">
      <w:pPr>
        <w:sectPr w:rsidR="00950563" w:rsidSect="00E6303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7C88A26" w14:textId="77777777" w:rsidR="00950563" w:rsidRPr="009032A7" w:rsidRDefault="00950563" w:rsidP="00950563">
      <w:r>
        <w:lastRenderedPageBreak/>
        <w:t xml:space="preserve">A) </w:t>
      </w:r>
      <w:r w:rsidRPr="009032A7">
        <w:t>CS</w:t>
      </w:r>
    </w:p>
    <w:p w14:paraId="6368CFBC" w14:textId="77777777" w:rsidR="00950563" w:rsidRPr="009032A7" w:rsidRDefault="00950563" w:rsidP="00950563">
      <w:r w:rsidRPr="009032A7">
        <w:rPr>
          <w:noProof/>
        </w:rPr>
        <w:drawing>
          <wp:inline distT="0" distB="0" distL="0" distR="0" wp14:anchorId="6AF55BCC" wp14:editId="61CF8357">
            <wp:extent cx="5915608" cy="2374431"/>
            <wp:effectExtent l="0" t="0" r="3175" b="63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0095" cy="2408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649EB" w14:textId="77777777" w:rsidR="00950563" w:rsidRPr="009032A7" w:rsidRDefault="00950563" w:rsidP="00950563"/>
    <w:p w14:paraId="717EA86A" w14:textId="77777777" w:rsidR="00950563" w:rsidRPr="009032A7" w:rsidRDefault="00950563" w:rsidP="00950563">
      <w:r>
        <w:t xml:space="preserve">B) </w:t>
      </w:r>
      <w:r w:rsidRPr="009032A7">
        <w:t>Macrosomia</w:t>
      </w:r>
    </w:p>
    <w:p w14:paraId="230FE7DD" w14:textId="77777777" w:rsidR="00950563" w:rsidRPr="009032A7" w:rsidRDefault="00950563" w:rsidP="00950563">
      <w:r w:rsidRPr="009032A7">
        <w:rPr>
          <w:noProof/>
        </w:rPr>
        <w:drawing>
          <wp:inline distT="0" distB="0" distL="0" distR="0" wp14:anchorId="70EE7F89" wp14:editId="089FB04C">
            <wp:extent cx="5915025" cy="2097890"/>
            <wp:effectExtent l="0" t="0" r="3175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7021" cy="2119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EDEC8" w14:textId="77777777" w:rsidR="00950563" w:rsidRPr="00211E68" w:rsidRDefault="00950563" w:rsidP="00950563">
      <w:r w:rsidRPr="00211E68">
        <w:rPr>
          <w:b/>
          <w:bCs/>
        </w:rPr>
        <w:t>Fig. S13</w:t>
      </w:r>
      <w:r w:rsidRPr="00211E68">
        <w:t xml:space="preserve"> Sensitivity analysis in studies with same gestational age at induction</w:t>
      </w:r>
    </w:p>
    <w:p w14:paraId="74255134" w14:textId="77777777" w:rsidR="00041C21" w:rsidRDefault="00041C21"/>
    <w:sectPr w:rsidR="00041C21" w:rsidSect="00E630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1CA"/>
    <w:rsid w:val="00041C21"/>
    <w:rsid w:val="004A21CA"/>
    <w:rsid w:val="00950563"/>
    <w:rsid w:val="00E6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73EC8"/>
  <w15:chartTrackingRefBased/>
  <w15:docId w15:val="{772DEC1D-D89C-A340-ACA0-D661AB811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1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Luo</dc:creator>
  <cp:keywords/>
  <dc:description/>
  <cp:lastModifiedBy>Rita Luo</cp:lastModifiedBy>
  <cp:revision>2</cp:revision>
  <dcterms:created xsi:type="dcterms:W3CDTF">2022-10-11T14:10:00Z</dcterms:created>
  <dcterms:modified xsi:type="dcterms:W3CDTF">2022-10-11T14:37:00Z</dcterms:modified>
</cp:coreProperties>
</file>